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0FAB5" w14:textId="77777777" w:rsidR="007A136C" w:rsidRPr="004260BD" w:rsidRDefault="004260BD">
      <w:pPr>
        <w:rPr>
          <w:rFonts w:ascii="Times New Roman" w:hAnsi="Times New Roman" w:cs="Times New Roman"/>
        </w:rPr>
      </w:pPr>
      <w:r w:rsidRPr="004260BD">
        <w:rPr>
          <w:rFonts w:ascii="Times New Roman" w:hAnsi="Times New Roman" w:cs="Times New Roman"/>
          <w:b/>
        </w:rPr>
        <w:t>Supplementary Table 1.</w:t>
      </w:r>
      <w:r w:rsidRPr="004260BD">
        <w:rPr>
          <w:rFonts w:ascii="Times New Roman" w:hAnsi="Times New Roman" w:cs="Times New Roman"/>
        </w:rPr>
        <w:t xml:space="preserve"> Full statistical summary for experiments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340"/>
        <w:gridCol w:w="2160"/>
        <w:gridCol w:w="1080"/>
        <w:gridCol w:w="1255"/>
      </w:tblGrid>
      <w:tr w:rsidR="000B519A" w:rsidRPr="004260BD" w14:paraId="686CA408" w14:textId="77777777" w:rsidTr="00C92DE7">
        <w:tc>
          <w:tcPr>
            <w:tcW w:w="2515" w:type="dxa"/>
          </w:tcPr>
          <w:p w14:paraId="70977AD1" w14:textId="77777777" w:rsidR="000B519A" w:rsidRPr="004260BD" w:rsidRDefault="000B519A">
            <w:pPr>
              <w:rPr>
                <w:rFonts w:ascii="Times New Roman" w:hAnsi="Times New Roman" w:cs="Times New Roman"/>
                <w:b/>
              </w:rPr>
            </w:pPr>
            <w:r w:rsidRPr="004260BD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2340" w:type="dxa"/>
          </w:tcPr>
          <w:p w14:paraId="7E4FA4E0" w14:textId="0A0BA49D" w:rsidR="000B519A" w:rsidRPr="0030144D" w:rsidRDefault="000B519A">
            <w:pPr>
              <w:rPr>
                <w:rFonts w:ascii="Times New Roman" w:hAnsi="Times New Roman" w:cs="Times New Roman"/>
                <w:b/>
              </w:rPr>
            </w:pPr>
            <w:r w:rsidRPr="0030144D">
              <w:rPr>
                <w:rFonts w:ascii="Times New Roman" w:hAnsi="Times New Roman" w:cs="Times New Roman"/>
                <w:b/>
              </w:rPr>
              <w:t>Statistical analyses</w:t>
            </w:r>
          </w:p>
        </w:tc>
        <w:tc>
          <w:tcPr>
            <w:tcW w:w="2160" w:type="dxa"/>
          </w:tcPr>
          <w:p w14:paraId="50751671" w14:textId="2181ECF3" w:rsidR="000B519A" w:rsidRPr="0030144D" w:rsidRDefault="000B51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144D">
              <w:rPr>
                <w:rFonts w:ascii="Times New Roman" w:hAnsi="Times New Roman" w:cs="Times New Roman"/>
                <w:b/>
                <w:sz w:val="20"/>
                <w:szCs w:val="20"/>
              </w:rPr>
              <w:t>F (</w:t>
            </w:r>
            <w:proofErr w:type="spellStart"/>
            <w:r w:rsidRPr="0030144D">
              <w:rPr>
                <w:rFonts w:ascii="Times New Roman" w:hAnsi="Times New Roman" w:cs="Times New Roman"/>
                <w:b/>
                <w:sz w:val="20"/>
                <w:szCs w:val="20"/>
              </w:rPr>
              <w:t>DFn</w:t>
            </w:r>
            <w:proofErr w:type="spellEnd"/>
            <w:r w:rsidRPr="003014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30144D">
              <w:rPr>
                <w:rFonts w:ascii="Times New Roman" w:hAnsi="Times New Roman" w:cs="Times New Roman"/>
                <w:b/>
                <w:sz w:val="20"/>
                <w:szCs w:val="20"/>
              </w:rPr>
              <w:t>DFd</w:t>
            </w:r>
            <w:proofErr w:type="spellEnd"/>
            <w:r w:rsidRPr="0030144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C54D1B9" w14:textId="45473406" w:rsidR="000B519A" w:rsidRDefault="000B519A">
            <w:pPr>
              <w:rPr>
                <w:rFonts w:ascii="Times New Roman" w:hAnsi="Times New Roman" w:cs="Times New Roman"/>
                <w:b/>
              </w:rPr>
            </w:pPr>
            <w:r w:rsidRPr="000B519A">
              <w:rPr>
                <w:rFonts w:ascii="Times New Roman" w:hAnsi="Times New Roman" w:cs="Times New Roman"/>
                <w:b/>
              </w:rPr>
              <w:t xml:space="preserve">  t, </w:t>
            </w:r>
            <w:proofErr w:type="spellStart"/>
            <w:r w:rsidRPr="000B519A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255" w:type="dxa"/>
          </w:tcPr>
          <w:p w14:paraId="36EACAA3" w14:textId="19CC43E1" w:rsidR="000B519A" w:rsidRPr="0030144D" w:rsidRDefault="000B51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B519A" w:rsidRPr="004260BD" w14:paraId="58DB3C3C" w14:textId="77777777" w:rsidTr="00C92DE7">
        <w:tc>
          <w:tcPr>
            <w:tcW w:w="2515" w:type="dxa"/>
          </w:tcPr>
          <w:p w14:paraId="4261B41F" w14:textId="77777777" w:rsidR="000B519A" w:rsidRDefault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A</w:t>
            </w:r>
          </w:p>
          <w:p w14:paraId="2ADDB86D" w14:textId="037F5B71" w:rsidR="000B519A" w:rsidRPr="0080243C" w:rsidRDefault="000B519A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Food intake</w:t>
            </w:r>
          </w:p>
        </w:tc>
        <w:tc>
          <w:tcPr>
            <w:tcW w:w="2340" w:type="dxa"/>
          </w:tcPr>
          <w:p w14:paraId="16F8E832" w14:textId="04EDCA31" w:rsidR="000B519A" w:rsidRPr="004260BD" w:rsidRDefault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 repeated measures ANOVA</w:t>
            </w:r>
            <w:r w:rsidR="00B86527">
              <w:rPr>
                <w:rFonts w:ascii="Times New Roman" w:hAnsi="Times New Roman" w:cs="Times New Roman"/>
              </w:rPr>
              <w:t>, Tukey’s post hoc test</w:t>
            </w:r>
          </w:p>
        </w:tc>
        <w:tc>
          <w:tcPr>
            <w:tcW w:w="2160" w:type="dxa"/>
          </w:tcPr>
          <w:p w14:paraId="65F07B49" w14:textId="10A63E76" w:rsidR="000B519A" w:rsidRPr="004260BD" w:rsidRDefault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on: </w:t>
            </w:r>
            <w:r w:rsidRPr="0030144D">
              <w:rPr>
                <w:rFonts w:ascii="Times New Roman" w:hAnsi="Times New Roman" w:cs="Times New Roman"/>
              </w:rPr>
              <w:t>F (15, 180) = 71.33</w:t>
            </w:r>
          </w:p>
        </w:tc>
        <w:tc>
          <w:tcPr>
            <w:tcW w:w="1080" w:type="dxa"/>
          </w:tcPr>
          <w:p w14:paraId="7219240E" w14:textId="77777777" w:rsidR="000B519A" w:rsidRDefault="000B5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5B69767" w14:textId="49FA4B25" w:rsidR="000B519A" w:rsidRPr="004260BD" w:rsidRDefault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="000B519A">
              <w:rPr>
                <w:rFonts w:ascii="Times New Roman" w:hAnsi="Times New Roman" w:cs="Times New Roman"/>
              </w:rPr>
              <w:t>&lt; 0.0001</w:t>
            </w:r>
          </w:p>
        </w:tc>
      </w:tr>
      <w:tr w:rsidR="000B519A" w:rsidRPr="004260BD" w14:paraId="63D30A0E" w14:textId="77777777" w:rsidTr="00C92DE7">
        <w:tc>
          <w:tcPr>
            <w:tcW w:w="2515" w:type="dxa"/>
          </w:tcPr>
          <w:p w14:paraId="1E9EED3A" w14:textId="77777777" w:rsidR="000B519A" w:rsidRDefault="000B519A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B</w:t>
            </w:r>
          </w:p>
          <w:p w14:paraId="6DA2A043" w14:textId="3182B3E5" w:rsidR="000B519A" w:rsidRPr="0080243C" w:rsidRDefault="000B519A" w:rsidP="000B519A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Total body weight change (wildtype)</w:t>
            </w:r>
          </w:p>
        </w:tc>
        <w:tc>
          <w:tcPr>
            <w:tcW w:w="2340" w:type="dxa"/>
          </w:tcPr>
          <w:p w14:paraId="42CF5197" w14:textId="77777777" w:rsidR="000B519A" w:rsidRDefault="000B519A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12EB1BB6" w14:textId="3E3A7D80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6092C1D9" w14:textId="4223F28F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080" w:type="dxa"/>
          </w:tcPr>
          <w:p w14:paraId="37A1CC51" w14:textId="64E7A1B5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  <w:r w:rsidRPr="000B519A">
              <w:rPr>
                <w:rFonts w:ascii="Times New Roman" w:hAnsi="Times New Roman" w:cs="Times New Roman"/>
              </w:rPr>
              <w:t>t=6.856</w:t>
            </w:r>
            <w:r>
              <w:rPr>
                <w:rFonts w:ascii="Times New Roman" w:hAnsi="Times New Roman" w:cs="Times New Roman"/>
              </w:rPr>
              <w:t>,</w:t>
            </w:r>
            <w:r w:rsidRPr="000B51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519A">
              <w:rPr>
                <w:rFonts w:ascii="Times New Roman" w:hAnsi="Times New Roman" w:cs="Times New Roman"/>
              </w:rPr>
              <w:t>df</w:t>
            </w:r>
            <w:proofErr w:type="spellEnd"/>
            <w:r w:rsidRPr="000B519A">
              <w:rPr>
                <w:rFonts w:ascii="Times New Roman" w:hAnsi="Times New Roman" w:cs="Times New Roman"/>
              </w:rPr>
              <w:t>=18</w:t>
            </w:r>
          </w:p>
        </w:tc>
        <w:tc>
          <w:tcPr>
            <w:tcW w:w="1255" w:type="dxa"/>
          </w:tcPr>
          <w:p w14:paraId="79238C87" w14:textId="026B5005" w:rsidR="000B519A" w:rsidRPr="004260BD" w:rsidRDefault="000F615D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B519A">
              <w:rPr>
                <w:rFonts w:ascii="Times New Roman" w:hAnsi="Times New Roman" w:cs="Times New Roman"/>
              </w:rPr>
              <w:t xml:space="preserve"> &lt; 0.0001</w:t>
            </w:r>
          </w:p>
        </w:tc>
      </w:tr>
      <w:tr w:rsidR="000B519A" w:rsidRPr="004260BD" w14:paraId="58FF962A" w14:textId="77777777" w:rsidTr="00C92DE7">
        <w:tc>
          <w:tcPr>
            <w:tcW w:w="2515" w:type="dxa"/>
          </w:tcPr>
          <w:p w14:paraId="20DF6DC4" w14:textId="414E3412" w:rsidR="000B519A" w:rsidRDefault="000F615D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1</w:t>
            </w:r>
            <w:r w:rsidR="000B519A">
              <w:rPr>
                <w:rFonts w:ascii="Times New Roman" w:hAnsi="Times New Roman" w:cs="Times New Roman"/>
              </w:rPr>
              <w:t>B</w:t>
            </w:r>
          </w:p>
          <w:p w14:paraId="3235B465" w14:textId="1404B407" w:rsidR="000B519A" w:rsidRPr="0080243C" w:rsidRDefault="000B519A" w:rsidP="000B519A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Total body weight change (GLP-1RKO)</w:t>
            </w:r>
          </w:p>
        </w:tc>
        <w:tc>
          <w:tcPr>
            <w:tcW w:w="2340" w:type="dxa"/>
          </w:tcPr>
          <w:p w14:paraId="48F51748" w14:textId="77777777" w:rsidR="000B519A" w:rsidRDefault="000B519A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51566374" w14:textId="7D8AF267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7A322E08" w14:textId="781D39BA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004429" w14:textId="33F6D1CE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  <w:r w:rsidRPr="000B519A">
              <w:rPr>
                <w:rFonts w:ascii="Times New Roman" w:hAnsi="Times New Roman" w:cs="Times New Roman"/>
              </w:rPr>
              <w:t>t=1.687</w:t>
            </w:r>
            <w:r w:rsidR="00C92DE7">
              <w:rPr>
                <w:rFonts w:ascii="Times New Roman" w:hAnsi="Times New Roman" w:cs="Times New Roman"/>
              </w:rPr>
              <w:t>,</w:t>
            </w:r>
            <w:r w:rsidRPr="000B51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519A">
              <w:rPr>
                <w:rFonts w:ascii="Times New Roman" w:hAnsi="Times New Roman" w:cs="Times New Roman"/>
              </w:rPr>
              <w:t>df</w:t>
            </w:r>
            <w:proofErr w:type="spellEnd"/>
            <w:r w:rsidRPr="000B519A">
              <w:rPr>
                <w:rFonts w:ascii="Times New Roman" w:hAnsi="Times New Roman" w:cs="Times New Roman"/>
              </w:rPr>
              <w:t>=18</w:t>
            </w:r>
          </w:p>
        </w:tc>
        <w:tc>
          <w:tcPr>
            <w:tcW w:w="1255" w:type="dxa"/>
          </w:tcPr>
          <w:p w14:paraId="721CE163" w14:textId="19E8FAEB" w:rsidR="000B519A" w:rsidRPr="004260BD" w:rsidRDefault="00B86527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0F615D">
              <w:rPr>
                <w:rFonts w:ascii="Times New Roman" w:hAnsi="Times New Roman" w:cs="Times New Roman"/>
              </w:rPr>
              <w:t xml:space="preserve"> = </w:t>
            </w:r>
            <w:r w:rsidR="000B519A">
              <w:rPr>
                <w:rFonts w:ascii="Times New Roman" w:hAnsi="Times New Roman" w:cs="Times New Roman"/>
              </w:rPr>
              <w:t>0.1088</w:t>
            </w:r>
          </w:p>
        </w:tc>
      </w:tr>
      <w:tr w:rsidR="000B519A" w:rsidRPr="004260BD" w14:paraId="3AE01371" w14:textId="77777777" w:rsidTr="00C92DE7">
        <w:tc>
          <w:tcPr>
            <w:tcW w:w="2515" w:type="dxa"/>
          </w:tcPr>
          <w:p w14:paraId="31A9673B" w14:textId="77777777" w:rsidR="000B519A" w:rsidRDefault="000F615D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</w:p>
          <w:p w14:paraId="6030A531" w14:textId="35BF247A" w:rsidR="000F615D" w:rsidRPr="0080243C" w:rsidRDefault="000F615D" w:rsidP="000B519A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 xml:space="preserve">Area </w:t>
            </w:r>
            <w:proofErr w:type="spellStart"/>
            <w:r w:rsidRPr="0080243C">
              <w:rPr>
                <w:rFonts w:ascii="Times New Roman" w:hAnsi="Times New Roman" w:cs="Times New Roman"/>
                <w:i/>
              </w:rPr>
              <w:t>postrema</w:t>
            </w:r>
            <w:proofErr w:type="spellEnd"/>
            <w:r w:rsidRPr="0080243C">
              <w:rPr>
                <w:rFonts w:ascii="Times New Roman" w:hAnsi="Times New Roman" w:cs="Times New Roman"/>
                <w:i/>
              </w:rPr>
              <w:t xml:space="preserve"> (AP)</w:t>
            </w:r>
          </w:p>
        </w:tc>
        <w:tc>
          <w:tcPr>
            <w:tcW w:w="2340" w:type="dxa"/>
          </w:tcPr>
          <w:p w14:paraId="5D486C8A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453E4422" w14:textId="3E78D774" w:rsidR="000B519A" w:rsidRPr="004260B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00C8A572" w14:textId="143C9659" w:rsidR="000B519A" w:rsidRPr="004260BD" w:rsidRDefault="000B519A" w:rsidP="000B5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6675431" w14:textId="699B8585" w:rsidR="000B519A" w:rsidRPr="004260BD" w:rsidRDefault="0067359D" w:rsidP="000B519A">
            <w:pPr>
              <w:rPr>
                <w:rFonts w:ascii="Times New Roman" w:hAnsi="Times New Roman" w:cs="Times New Roman"/>
              </w:rPr>
            </w:pPr>
            <w:r w:rsidRPr="0067359D">
              <w:rPr>
                <w:rFonts w:ascii="Times New Roman" w:hAnsi="Times New Roman" w:cs="Times New Roman"/>
              </w:rPr>
              <w:t xml:space="preserve">t=2.13 </w:t>
            </w:r>
            <w:proofErr w:type="spellStart"/>
            <w:r w:rsidRPr="0067359D">
              <w:rPr>
                <w:rFonts w:ascii="Times New Roman" w:hAnsi="Times New Roman" w:cs="Times New Roman"/>
              </w:rPr>
              <w:t>df</w:t>
            </w:r>
            <w:proofErr w:type="spellEnd"/>
            <w:r w:rsidRPr="0067359D">
              <w:rPr>
                <w:rFonts w:ascii="Times New Roman" w:hAnsi="Times New Roman" w:cs="Times New Roman"/>
              </w:rPr>
              <w:t>=3.602</w:t>
            </w:r>
          </w:p>
        </w:tc>
        <w:tc>
          <w:tcPr>
            <w:tcW w:w="1255" w:type="dxa"/>
          </w:tcPr>
          <w:p w14:paraId="2C7FB8C4" w14:textId="2C52D6A5" w:rsidR="000B519A" w:rsidRPr="004260BD" w:rsidRDefault="0067359D" w:rsidP="000B5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078</w:t>
            </w:r>
          </w:p>
        </w:tc>
      </w:tr>
      <w:tr w:rsidR="000F615D" w:rsidRPr="004260BD" w14:paraId="73D61C8C" w14:textId="77777777" w:rsidTr="00C92DE7">
        <w:tc>
          <w:tcPr>
            <w:tcW w:w="2515" w:type="dxa"/>
          </w:tcPr>
          <w:p w14:paraId="613BCCDC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</w:p>
          <w:p w14:paraId="2CC1603C" w14:textId="6B25AA13" w:rsidR="000F615D" w:rsidRPr="0080243C" w:rsidRDefault="000F615D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Nucleus of solitary tract (NTS)</w:t>
            </w:r>
          </w:p>
        </w:tc>
        <w:tc>
          <w:tcPr>
            <w:tcW w:w="2340" w:type="dxa"/>
          </w:tcPr>
          <w:p w14:paraId="7A1C1B3B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1195AF79" w14:textId="234DAAFC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367967FC" w14:textId="73609EE2" w:rsidR="000F615D" w:rsidRPr="004260BD" w:rsidRDefault="000F615D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A96FCC5" w14:textId="45A6F26A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 w:rsidRPr="0067359D">
              <w:rPr>
                <w:rFonts w:ascii="Times New Roman" w:hAnsi="Times New Roman" w:cs="Times New Roman"/>
              </w:rPr>
              <w:t xml:space="preserve">t=2.499 </w:t>
            </w:r>
            <w:proofErr w:type="spellStart"/>
            <w:r w:rsidRPr="0067359D">
              <w:rPr>
                <w:rFonts w:ascii="Times New Roman" w:hAnsi="Times New Roman" w:cs="Times New Roman"/>
              </w:rPr>
              <w:t>df</w:t>
            </w:r>
            <w:proofErr w:type="spellEnd"/>
            <w:r w:rsidRPr="0067359D">
              <w:rPr>
                <w:rFonts w:ascii="Times New Roman" w:hAnsi="Times New Roman" w:cs="Times New Roman"/>
              </w:rPr>
              <w:t>=5.896</w:t>
            </w:r>
          </w:p>
        </w:tc>
        <w:tc>
          <w:tcPr>
            <w:tcW w:w="1255" w:type="dxa"/>
          </w:tcPr>
          <w:p w14:paraId="3D6C03AF" w14:textId="01F2B0AC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473</w:t>
            </w:r>
          </w:p>
        </w:tc>
      </w:tr>
      <w:tr w:rsidR="000F615D" w:rsidRPr="004260BD" w14:paraId="057CE16F" w14:textId="77777777" w:rsidTr="00C92DE7">
        <w:tc>
          <w:tcPr>
            <w:tcW w:w="2515" w:type="dxa"/>
          </w:tcPr>
          <w:p w14:paraId="504BB78D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</w:p>
          <w:p w14:paraId="78122E1A" w14:textId="1A2D8D90" w:rsidR="000F615D" w:rsidRPr="0080243C" w:rsidRDefault="000F615D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Dorsomedial hypothalamus (DMH)</w:t>
            </w:r>
          </w:p>
        </w:tc>
        <w:tc>
          <w:tcPr>
            <w:tcW w:w="2340" w:type="dxa"/>
          </w:tcPr>
          <w:p w14:paraId="7DF4A16F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6C7F9666" w14:textId="2CE22C7E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75B9CA1A" w14:textId="5CBC3A0A" w:rsidR="000F615D" w:rsidRPr="004260BD" w:rsidRDefault="000F615D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38B3BCE" w14:textId="596B198E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 w:rsidRPr="0067359D">
              <w:rPr>
                <w:rFonts w:ascii="Times New Roman" w:hAnsi="Times New Roman" w:cs="Times New Roman"/>
              </w:rPr>
              <w:t xml:space="preserve">t=4.791 </w:t>
            </w:r>
            <w:proofErr w:type="spellStart"/>
            <w:r w:rsidRPr="0067359D">
              <w:rPr>
                <w:rFonts w:ascii="Times New Roman" w:hAnsi="Times New Roman" w:cs="Times New Roman"/>
              </w:rPr>
              <w:t>df</w:t>
            </w:r>
            <w:proofErr w:type="spellEnd"/>
            <w:r w:rsidRPr="0067359D">
              <w:rPr>
                <w:rFonts w:ascii="Times New Roman" w:hAnsi="Times New Roman" w:cs="Times New Roman"/>
              </w:rPr>
              <w:t>=6.311</w:t>
            </w:r>
          </w:p>
        </w:tc>
        <w:tc>
          <w:tcPr>
            <w:tcW w:w="1255" w:type="dxa"/>
          </w:tcPr>
          <w:p w14:paraId="3F82517C" w14:textId="611C88F5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26</w:t>
            </w:r>
          </w:p>
        </w:tc>
      </w:tr>
      <w:tr w:rsidR="000F615D" w:rsidRPr="004260BD" w14:paraId="5C9B7CD8" w14:textId="77777777" w:rsidTr="00C92DE7">
        <w:tc>
          <w:tcPr>
            <w:tcW w:w="2515" w:type="dxa"/>
          </w:tcPr>
          <w:p w14:paraId="626DA601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</w:p>
          <w:p w14:paraId="22E11B92" w14:textId="0539D9DB" w:rsidR="000F615D" w:rsidRPr="0080243C" w:rsidRDefault="000F615D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Arcuate nucleus (ARH)</w:t>
            </w:r>
          </w:p>
        </w:tc>
        <w:tc>
          <w:tcPr>
            <w:tcW w:w="2340" w:type="dxa"/>
          </w:tcPr>
          <w:p w14:paraId="74056074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30EB6504" w14:textId="0D524066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518F0E0A" w14:textId="3C0B67E0" w:rsidR="000F615D" w:rsidRPr="004260BD" w:rsidRDefault="000F615D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81A6953" w14:textId="1C709DE9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 w:rsidRPr="0067359D">
              <w:rPr>
                <w:rFonts w:ascii="Times New Roman" w:hAnsi="Times New Roman" w:cs="Times New Roman"/>
              </w:rPr>
              <w:t xml:space="preserve">t=2.179 </w:t>
            </w:r>
            <w:proofErr w:type="spellStart"/>
            <w:r w:rsidRPr="0067359D">
              <w:rPr>
                <w:rFonts w:ascii="Times New Roman" w:hAnsi="Times New Roman" w:cs="Times New Roman"/>
              </w:rPr>
              <w:t>df</w:t>
            </w:r>
            <w:proofErr w:type="spellEnd"/>
            <w:r w:rsidRPr="0067359D">
              <w:rPr>
                <w:rFonts w:ascii="Times New Roman" w:hAnsi="Times New Roman" w:cs="Times New Roman"/>
              </w:rPr>
              <w:t>=4.727</w:t>
            </w:r>
          </w:p>
        </w:tc>
        <w:tc>
          <w:tcPr>
            <w:tcW w:w="1255" w:type="dxa"/>
          </w:tcPr>
          <w:p w14:paraId="2847913C" w14:textId="228CD717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843</w:t>
            </w:r>
          </w:p>
        </w:tc>
      </w:tr>
      <w:tr w:rsidR="000F615D" w:rsidRPr="004260BD" w14:paraId="6A5BDF6A" w14:textId="77777777" w:rsidTr="00C92DE7">
        <w:tc>
          <w:tcPr>
            <w:tcW w:w="2515" w:type="dxa"/>
          </w:tcPr>
          <w:p w14:paraId="5880BB65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</w:p>
          <w:p w14:paraId="23E2A310" w14:textId="088F43BA" w:rsidR="000F615D" w:rsidRPr="0080243C" w:rsidRDefault="000F615D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Ventromedial hypothalamus (VMH)</w:t>
            </w:r>
          </w:p>
        </w:tc>
        <w:tc>
          <w:tcPr>
            <w:tcW w:w="2340" w:type="dxa"/>
          </w:tcPr>
          <w:p w14:paraId="28488CE8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48966A23" w14:textId="02526E49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4D72ABF0" w14:textId="1C9CD8D7" w:rsidR="000F615D" w:rsidRPr="004260BD" w:rsidRDefault="000F615D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33AED41" w14:textId="16627DA5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 w:rsidRPr="0067359D">
              <w:rPr>
                <w:rFonts w:ascii="Times New Roman" w:hAnsi="Times New Roman" w:cs="Times New Roman"/>
              </w:rPr>
              <w:t xml:space="preserve">t=3.353 </w:t>
            </w:r>
            <w:proofErr w:type="spellStart"/>
            <w:r w:rsidRPr="0067359D">
              <w:rPr>
                <w:rFonts w:ascii="Times New Roman" w:hAnsi="Times New Roman" w:cs="Times New Roman"/>
              </w:rPr>
              <w:t>df</w:t>
            </w:r>
            <w:proofErr w:type="spellEnd"/>
            <w:r w:rsidRPr="0067359D">
              <w:rPr>
                <w:rFonts w:ascii="Times New Roman" w:hAnsi="Times New Roman" w:cs="Times New Roman"/>
              </w:rPr>
              <w:t>=7.791</w:t>
            </w:r>
          </w:p>
        </w:tc>
        <w:tc>
          <w:tcPr>
            <w:tcW w:w="1255" w:type="dxa"/>
          </w:tcPr>
          <w:p w14:paraId="46ACB300" w14:textId="75991809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104</w:t>
            </w:r>
          </w:p>
        </w:tc>
      </w:tr>
      <w:tr w:rsidR="000F615D" w:rsidRPr="004260BD" w14:paraId="24E9D433" w14:textId="77777777" w:rsidTr="00C92DE7">
        <w:tc>
          <w:tcPr>
            <w:tcW w:w="2515" w:type="dxa"/>
          </w:tcPr>
          <w:p w14:paraId="2F5D9D5E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2</w:t>
            </w:r>
          </w:p>
          <w:p w14:paraId="6196CC3C" w14:textId="12DBF241" w:rsidR="000F615D" w:rsidRPr="0080243C" w:rsidRDefault="00B86527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Paraventricular hypothalamus</w:t>
            </w:r>
            <w:r w:rsidR="000F615D" w:rsidRPr="0080243C">
              <w:rPr>
                <w:rFonts w:ascii="Times New Roman" w:hAnsi="Times New Roman" w:cs="Times New Roman"/>
                <w:i/>
              </w:rPr>
              <w:t xml:space="preserve"> (</w:t>
            </w:r>
            <w:r w:rsidRPr="0080243C">
              <w:rPr>
                <w:rFonts w:ascii="Times New Roman" w:hAnsi="Times New Roman" w:cs="Times New Roman"/>
                <w:i/>
              </w:rPr>
              <w:t>PV</w:t>
            </w:r>
            <w:r w:rsidR="000F615D" w:rsidRPr="0080243C">
              <w:rPr>
                <w:rFonts w:ascii="Times New Roman" w:hAnsi="Times New Roman" w:cs="Times New Roman"/>
                <w:i/>
              </w:rPr>
              <w:t>H)</w:t>
            </w:r>
          </w:p>
        </w:tc>
        <w:tc>
          <w:tcPr>
            <w:tcW w:w="2340" w:type="dxa"/>
          </w:tcPr>
          <w:p w14:paraId="63A56D2B" w14:textId="77777777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aired t-test</w:t>
            </w:r>
          </w:p>
          <w:p w14:paraId="7125F4C2" w14:textId="5C5A0700" w:rsidR="000F615D" w:rsidRDefault="000F615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2160" w:type="dxa"/>
          </w:tcPr>
          <w:p w14:paraId="582BA3F2" w14:textId="48376920" w:rsidR="000F615D" w:rsidRPr="004260BD" w:rsidRDefault="000F615D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3D634B" w14:textId="05442241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 w:rsidRPr="0067359D">
              <w:rPr>
                <w:rFonts w:ascii="Times New Roman" w:hAnsi="Times New Roman" w:cs="Times New Roman"/>
              </w:rPr>
              <w:t xml:space="preserve">t=4.547 </w:t>
            </w:r>
            <w:proofErr w:type="spellStart"/>
            <w:r w:rsidRPr="0067359D">
              <w:rPr>
                <w:rFonts w:ascii="Times New Roman" w:hAnsi="Times New Roman" w:cs="Times New Roman"/>
              </w:rPr>
              <w:t>df</w:t>
            </w:r>
            <w:proofErr w:type="spellEnd"/>
            <w:r w:rsidRPr="0067359D">
              <w:rPr>
                <w:rFonts w:ascii="Times New Roman" w:hAnsi="Times New Roman" w:cs="Times New Roman"/>
              </w:rPr>
              <w:t>=5.06</w:t>
            </w:r>
          </w:p>
        </w:tc>
        <w:tc>
          <w:tcPr>
            <w:tcW w:w="1255" w:type="dxa"/>
          </w:tcPr>
          <w:p w14:paraId="5716E8B2" w14:textId="4D6A2731" w:rsidR="000F615D" w:rsidRPr="004260BD" w:rsidRDefault="0067359D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</w:t>
            </w:r>
            <w:r w:rsidR="009A539D">
              <w:rPr>
                <w:rFonts w:ascii="Times New Roman" w:hAnsi="Times New Roman" w:cs="Times New Roman"/>
              </w:rPr>
              <w:t>0060</w:t>
            </w:r>
          </w:p>
        </w:tc>
      </w:tr>
      <w:tr w:rsidR="00B86527" w:rsidRPr="004260BD" w14:paraId="17C2F356" w14:textId="77777777" w:rsidTr="00C92DE7">
        <w:tc>
          <w:tcPr>
            <w:tcW w:w="2515" w:type="dxa"/>
          </w:tcPr>
          <w:p w14:paraId="1C872696" w14:textId="77777777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A</w:t>
            </w:r>
          </w:p>
          <w:p w14:paraId="4D5B7349" w14:textId="4D903DA0" w:rsidR="00B86527" w:rsidRPr="0080243C" w:rsidRDefault="00B86527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Change in body weight</w:t>
            </w:r>
          </w:p>
        </w:tc>
        <w:tc>
          <w:tcPr>
            <w:tcW w:w="2340" w:type="dxa"/>
          </w:tcPr>
          <w:p w14:paraId="48629F12" w14:textId="2F930735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 repeated measures ANOVA, Tukey’s post hoc test</w:t>
            </w:r>
          </w:p>
        </w:tc>
        <w:tc>
          <w:tcPr>
            <w:tcW w:w="2160" w:type="dxa"/>
          </w:tcPr>
          <w:p w14:paraId="0A7D506E" w14:textId="38933C88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ion: </w:t>
            </w:r>
            <w:r w:rsidRPr="00B86527">
              <w:rPr>
                <w:rFonts w:ascii="Times New Roman" w:hAnsi="Times New Roman" w:cs="Times New Roman"/>
              </w:rPr>
              <w:t>F (40, 350) = 47.64</w:t>
            </w:r>
          </w:p>
        </w:tc>
        <w:tc>
          <w:tcPr>
            <w:tcW w:w="1080" w:type="dxa"/>
          </w:tcPr>
          <w:p w14:paraId="04834C1A" w14:textId="77777777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C0B4781" w14:textId="1EE5B524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01</w:t>
            </w:r>
          </w:p>
        </w:tc>
      </w:tr>
      <w:tr w:rsidR="00B86527" w:rsidRPr="004260BD" w14:paraId="355FDDB2" w14:textId="77777777" w:rsidTr="00C92DE7">
        <w:tc>
          <w:tcPr>
            <w:tcW w:w="2515" w:type="dxa"/>
          </w:tcPr>
          <w:p w14:paraId="615B5BA5" w14:textId="77777777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B</w:t>
            </w:r>
          </w:p>
          <w:p w14:paraId="2CFDEB0F" w14:textId="176ED120" w:rsidR="00B86527" w:rsidRPr="0080243C" w:rsidRDefault="00B86527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Fat mass</w:t>
            </w:r>
          </w:p>
        </w:tc>
        <w:tc>
          <w:tcPr>
            <w:tcW w:w="2340" w:type="dxa"/>
          </w:tcPr>
          <w:p w14:paraId="242F567F" w14:textId="7D816439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47161AE1" w14:textId="7AF36C68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  <w:r w:rsidRPr="00B86527">
              <w:rPr>
                <w:rFonts w:ascii="Times New Roman" w:hAnsi="Times New Roman" w:cs="Times New Roman"/>
              </w:rPr>
              <w:t>F (5, 42) = 5.171</w:t>
            </w:r>
          </w:p>
        </w:tc>
        <w:tc>
          <w:tcPr>
            <w:tcW w:w="1080" w:type="dxa"/>
          </w:tcPr>
          <w:p w14:paraId="3612144A" w14:textId="77777777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EA11998" w14:textId="2C66BB61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09</w:t>
            </w:r>
          </w:p>
        </w:tc>
      </w:tr>
      <w:tr w:rsidR="00B86527" w:rsidRPr="004260BD" w14:paraId="05C4116C" w14:textId="77777777" w:rsidTr="00C92DE7">
        <w:tc>
          <w:tcPr>
            <w:tcW w:w="2515" w:type="dxa"/>
          </w:tcPr>
          <w:p w14:paraId="00115E9C" w14:textId="77777777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C</w:t>
            </w:r>
          </w:p>
          <w:p w14:paraId="39C8CAB5" w14:textId="7B01637E" w:rsidR="00B86527" w:rsidRPr="0080243C" w:rsidRDefault="00B86527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Liver weight</w:t>
            </w:r>
          </w:p>
        </w:tc>
        <w:tc>
          <w:tcPr>
            <w:tcW w:w="2340" w:type="dxa"/>
          </w:tcPr>
          <w:p w14:paraId="671561CF" w14:textId="6ED5CC19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3A563D28" w14:textId="7F451F6E" w:rsidR="00B86527" w:rsidRPr="004260BD" w:rsidRDefault="00A91F1C" w:rsidP="000F615D">
            <w:pPr>
              <w:rPr>
                <w:rFonts w:ascii="Times New Roman" w:hAnsi="Times New Roman" w:cs="Times New Roman"/>
              </w:rPr>
            </w:pPr>
            <w:r w:rsidRPr="00A91F1C">
              <w:rPr>
                <w:rFonts w:ascii="Times New Roman" w:hAnsi="Times New Roman" w:cs="Times New Roman"/>
              </w:rPr>
              <w:t>F (5, 42) = 4.597</w:t>
            </w:r>
          </w:p>
        </w:tc>
        <w:tc>
          <w:tcPr>
            <w:tcW w:w="1080" w:type="dxa"/>
          </w:tcPr>
          <w:p w14:paraId="19750425" w14:textId="77777777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92CC666" w14:textId="6099AFD9" w:rsidR="00B86527" w:rsidRPr="004260BD" w:rsidRDefault="00A91F1C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20</w:t>
            </w:r>
          </w:p>
        </w:tc>
      </w:tr>
      <w:tr w:rsidR="00B86527" w:rsidRPr="004260BD" w14:paraId="2A3CFFC4" w14:textId="77777777" w:rsidTr="00C92DE7">
        <w:tc>
          <w:tcPr>
            <w:tcW w:w="2515" w:type="dxa"/>
          </w:tcPr>
          <w:p w14:paraId="367F852B" w14:textId="77777777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4D</w:t>
            </w:r>
          </w:p>
          <w:p w14:paraId="4DDD11F5" w14:textId="6D27CFFE" w:rsidR="00B86527" w:rsidRPr="0080243C" w:rsidRDefault="00B86527" w:rsidP="000F615D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Liver lipid</w:t>
            </w:r>
          </w:p>
        </w:tc>
        <w:tc>
          <w:tcPr>
            <w:tcW w:w="2340" w:type="dxa"/>
          </w:tcPr>
          <w:p w14:paraId="3506C6E9" w14:textId="1B03D3F2" w:rsidR="00B86527" w:rsidRDefault="00B86527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6009A97E" w14:textId="0B3FA298" w:rsidR="00B86527" w:rsidRPr="004260BD" w:rsidRDefault="00A91F1C" w:rsidP="000F615D">
            <w:pPr>
              <w:rPr>
                <w:rFonts w:ascii="Times New Roman" w:hAnsi="Times New Roman" w:cs="Times New Roman"/>
              </w:rPr>
            </w:pPr>
            <w:r w:rsidRPr="00A91F1C">
              <w:rPr>
                <w:rFonts w:ascii="Times New Roman" w:hAnsi="Times New Roman" w:cs="Times New Roman"/>
              </w:rPr>
              <w:t>F (5, 42) = 1.797</w:t>
            </w:r>
          </w:p>
        </w:tc>
        <w:tc>
          <w:tcPr>
            <w:tcW w:w="1080" w:type="dxa"/>
          </w:tcPr>
          <w:p w14:paraId="6DB8203C" w14:textId="77777777" w:rsidR="00B86527" w:rsidRPr="004260BD" w:rsidRDefault="00B86527" w:rsidP="000F61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BB9995A" w14:textId="01060FD3" w:rsidR="00B86527" w:rsidRPr="004260BD" w:rsidRDefault="00A91F1C" w:rsidP="000F6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344</w:t>
            </w:r>
          </w:p>
        </w:tc>
      </w:tr>
      <w:tr w:rsidR="00713674" w:rsidRPr="004260BD" w14:paraId="4F8E228A" w14:textId="77777777" w:rsidTr="00C92DE7">
        <w:tc>
          <w:tcPr>
            <w:tcW w:w="2515" w:type="dxa"/>
          </w:tcPr>
          <w:p w14:paraId="312B7A26" w14:textId="77777777" w:rsidR="00713674" w:rsidRDefault="00713674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A</w:t>
            </w:r>
          </w:p>
          <w:p w14:paraId="40DC8144" w14:textId="005B78CB" w:rsidR="00713674" w:rsidRPr="0080243C" w:rsidRDefault="00713674" w:rsidP="00713674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4 h chow intake</w:t>
            </w:r>
          </w:p>
        </w:tc>
        <w:tc>
          <w:tcPr>
            <w:tcW w:w="2340" w:type="dxa"/>
          </w:tcPr>
          <w:p w14:paraId="6657D1E3" w14:textId="49BDC9B3" w:rsidR="00713674" w:rsidRDefault="00713674" w:rsidP="00713674">
            <w:pPr>
              <w:rPr>
                <w:rFonts w:ascii="Times New Roman" w:hAnsi="Times New Roman" w:cs="Times New Roman"/>
              </w:rPr>
            </w:pPr>
            <w:r w:rsidRPr="009563CD"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521BD68B" w14:textId="54BEA6D3" w:rsidR="00713674" w:rsidRPr="00A91F1C" w:rsidRDefault="00713674" w:rsidP="00713674">
            <w:pPr>
              <w:rPr>
                <w:rFonts w:ascii="Times New Roman" w:hAnsi="Times New Roman" w:cs="Times New Roman"/>
              </w:rPr>
            </w:pPr>
            <w:r w:rsidRPr="00713674">
              <w:rPr>
                <w:rFonts w:ascii="Times New Roman" w:hAnsi="Times New Roman" w:cs="Times New Roman"/>
              </w:rPr>
              <w:t>F (3, 31) = 42.46</w:t>
            </w:r>
          </w:p>
        </w:tc>
        <w:tc>
          <w:tcPr>
            <w:tcW w:w="1080" w:type="dxa"/>
          </w:tcPr>
          <w:p w14:paraId="11026D9D" w14:textId="77777777" w:rsidR="00713674" w:rsidRPr="004260BD" w:rsidRDefault="00713674" w:rsidP="00713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533CEB8" w14:textId="394156D7" w:rsidR="00713674" w:rsidRDefault="00713674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01</w:t>
            </w:r>
          </w:p>
        </w:tc>
      </w:tr>
      <w:tr w:rsidR="00713674" w:rsidRPr="004260BD" w14:paraId="5E0AB912" w14:textId="77777777" w:rsidTr="00C92DE7">
        <w:tc>
          <w:tcPr>
            <w:tcW w:w="2515" w:type="dxa"/>
          </w:tcPr>
          <w:p w14:paraId="0726616F" w14:textId="77777777" w:rsidR="00713674" w:rsidRDefault="00713674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B</w:t>
            </w:r>
          </w:p>
          <w:p w14:paraId="1ACFDCBB" w14:textId="4E97D0C2" w:rsidR="00713674" w:rsidRPr="0080243C" w:rsidRDefault="00713674" w:rsidP="00713674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4 h kaolin intake</w:t>
            </w:r>
          </w:p>
        </w:tc>
        <w:tc>
          <w:tcPr>
            <w:tcW w:w="2340" w:type="dxa"/>
          </w:tcPr>
          <w:p w14:paraId="3353A82F" w14:textId="10EFAEF3" w:rsidR="00713674" w:rsidRDefault="00713674" w:rsidP="00713674">
            <w:pPr>
              <w:rPr>
                <w:rFonts w:ascii="Times New Roman" w:hAnsi="Times New Roman" w:cs="Times New Roman"/>
              </w:rPr>
            </w:pPr>
            <w:r w:rsidRPr="009563CD"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2B67DA08" w14:textId="4DC96589" w:rsidR="00713674" w:rsidRPr="00A91F1C" w:rsidRDefault="00C92DE7" w:rsidP="00713674">
            <w:pPr>
              <w:rPr>
                <w:rFonts w:ascii="Times New Roman" w:hAnsi="Times New Roman" w:cs="Times New Roman"/>
              </w:rPr>
            </w:pPr>
            <w:r w:rsidRPr="00C92DE7">
              <w:rPr>
                <w:rFonts w:ascii="Times New Roman" w:hAnsi="Times New Roman" w:cs="Times New Roman"/>
              </w:rPr>
              <w:t>F (3, 31) = 0.7587</w:t>
            </w:r>
          </w:p>
        </w:tc>
        <w:tc>
          <w:tcPr>
            <w:tcW w:w="1080" w:type="dxa"/>
          </w:tcPr>
          <w:p w14:paraId="4A243F45" w14:textId="77777777" w:rsidR="00713674" w:rsidRPr="004260BD" w:rsidRDefault="00713674" w:rsidP="00713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B9C1627" w14:textId="37899EFC" w:rsidR="00713674" w:rsidRDefault="00C92DE7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5259</w:t>
            </w:r>
          </w:p>
        </w:tc>
      </w:tr>
      <w:tr w:rsidR="00713674" w:rsidRPr="004260BD" w14:paraId="3FB8AB21" w14:textId="77777777" w:rsidTr="00C92DE7">
        <w:tc>
          <w:tcPr>
            <w:tcW w:w="2515" w:type="dxa"/>
          </w:tcPr>
          <w:p w14:paraId="2F261E2E" w14:textId="4042846B" w:rsidR="00713674" w:rsidRDefault="00713674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C</w:t>
            </w:r>
          </w:p>
          <w:p w14:paraId="5C6ADEC0" w14:textId="04FF72CB" w:rsidR="00713674" w:rsidRPr="0080243C" w:rsidRDefault="00713674" w:rsidP="00713674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24 h chow intake</w:t>
            </w:r>
          </w:p>
        </w:tc>
        <w:tc>
          <w:tcPr>
            <w:tcW w:w="2340" w:type="dxa"/>
          </w:tcPr>
          <w:p w14:paraId="0AF04538" w14:textId="5617485D" w:rsidR="00713674" w:rsidRDefault="00713674" w:rsidP="00713674">
            <w:pPr>
              <w:rPr>
                <w:rFonts w:ascii="Times New Roman" w:hAnsi="Times New Roman" w:cs="Times New Roman"/>
              </w:rPr>
            </w:pPr>
            <w:r w:rsidRPr="009563CD"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3E9C242D" w14:textId="23499201" w:rsidR="00713674" w:rsidRPr="00A91F1C" w:rsidRDefault="00C92DE7" w:rsidP="00713674">
            <w:pPr>
              <w:rPr>
                <w:rFonts w:ascii="Times New Roman" w:hAnsi="Times New Roman" w:cs="Times New Roman"/>
              </w:rPr>
            </w:pPr>
            <w:r w:rsidRPr="00C92DE7">
              <w:rPr>
                <w:rFonts w:ascii="Times New Roman" w:hAnsi="Times New Roman" w:cs="Times New Roman"/>
              </w:rPr>
              <w:t>F (3, 31) = 124.7</w:t>
            </w:r>
          </w:p>
        </w:tc>
        <w:tc>
          <w:tcPr>
            <w:tcW w:w="1080" w:type="dxa"/>
          </w:tcPr>
          <w:p w14:paraId="072499FC" w14:textId="77777777" w:rsidR="00713674" w:rsidRPr="004260BD" w:rsidRDefault="00713674" w:rsidP="00713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233FE8A" w14:textId="4C61AC58" w:rsidR="00713674" w:rsidRDefault="00C92DE7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01</w:t>
            </w:r>
          </w:p>
        </w:tc>
      </w:tr>
      <w:tr w:rsidR="00713674" w:rsidRPr="004260BD" w14:paraId="69E56DBD" w14:textId="77777777" w:rsidTr="00C92DE7">
        <w:tc>
          <w:tcPr>
            <w:tcW w:w="2515" w:type="dxa"/>
          </w:tcPr>
          <w:p w14:paraId="23B7AB5C" w14:textId="77777777" w:rsidR="00713674" w:rsidRDefault="00713674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D</w:t>
            </w:r>
          </w:p>
          <w:p w14:paraId="2A89F744" w14:textId="634B6449" w:rsidR="00713674" w:rsidRPr="0080243C" w:rsidRDefault="00713674" w:rsidP="00713674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24 h kaolin intake</w:t>
            </w:r>
          </w:p>
        </w:tc>
        <w:tc>
          <w:tcPr>
            <w:tcW w:w="2340" w:type="dxa"/>
          </w:tcPr>
          <w:p w14:paraId="09DFC339" w14:textId="563FF871" w:rsidR="00713674" w:rsidRDefault="00713674" w:rsidP="00713674">
            <w:pPr>
              <w:rPr>
                <w:rFonts w:ascii="Times New Roman" w:hAnsi="Times New Roman" w:cs="Times New Roman"/>
              </w:rPr>
            </w:pPr>
            <w:r w:rsidRPr="009563CD"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68511B2D" w14:textId="5C60C1FD" w:rsidR="00713674" w:rsidRPr="00A91F1C" w:rsidRDefault="00C92DE7" w:rsidP="00713674">
            <w:pPr>
              <w:rPr>
                <w:rFonts w:ascii="Times New Roman" w:hAnsi="Times New Roman" w:cs="Times New Roman"/>
              </w:rPr>
            </w:pPr>
            <w:r w:rsidRPr="00C92DE7">
              <w:rPr>
                <w:rFonts w:ascii="Times New Roman" w:hAnsi="Times New Roman" w:cs="Times New Roman"/>
              </w:rPr>
              <w:t>F (3, 31) = 4.25</w:t>
            </w:r>
          </w:p>
        </w:tc>
        <w:tc>
          <w:tcPr>
            <w:tcW w:w="1080" w:type="dxa"/>
          </w:tcPr>
          <w:p w14:paraId="0A8C7367" w14:textId="77777777" w:rsidR="00713674" w:rsidRPr="004260BD" w:rsidRDefault="00713674" w:rsidP="00713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933F907" w14:textId="76515457" w:rsidR="00713674" w:rsidRDefault="00C92DE7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126</w:t>
            </w:r>
          </w:p>
        </w:tc>
      </w:tr>
      <w:tr w:rsidR="00713674" w:rsidRPr="004260BD" w14:paraId="2884E48D" w14:textId="77777777" w:rsidTr="00C92DE7">
        <w:tc>
          <w:tcPr>
            <w:tcW w:w="2515" w:type="dxa"/>
          </w:tcPr>
          <w:p w14:paraId="3561F74E" w14:textId="77777777" w:rsidR="00713674" w:rsidRDefault="00713674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5E</w:t>
            </w:r>
          </w:p>
          <w:p w14:paraId="21AFD097" w14:textId="382420F5" w:rsidR="00713674" w:rsidRPr="0080243C" w:rsidRDefault="00713674" w:rsidP="00713674">
            <w:pPr>
              <w:rPr>
                <w:rFonts w:ascii="Times New Roman" w:hAnsi="Times New Roman" w:cs="Times New Roman"/>
                <w:i/>
              </w:rPr>
            </w:pPr>
            <w:r w:rsidRPr="0080243C">
              <w:rPr>
                <w:rFonts w:ascii="Times New Roman" w:hAnsi="Times New Roman" w:cs="Times New Roman"/>
                <w:i/>
              </w:rPr>
              <w:t>Change in body weight</w:t>
            </w:r>
          </w:p>
        </w:tc>
        <w:tc>
          <w:tcPr>
            <w:tcW w:w="2340" w:type="dxa"/>
          </w:tcPr>
          <w:p w14:paraId="70E1FE07" w14:textId="6F2AED07" w:rsidR="00713674" w:rsidRDefault="00713674" w:rsidP="00713674">
            <w:pPr>
              <w:rPr>
                <w:rFonts w:ascii="Times New Roman" w:hAnsi="Times New Roman" w:cs="Times New Roman"/>
              </w:rPr>
            </w:pPr>
            <w:r w:rsidRPr="009563CD">
              <w:rPr>
                <w:rFonts w:ascii="Times New Roman" w:hAnsi="Times New Roman" w:cs="Times New Roman"/>
              </w:rPr>
              <w:t>One-way ANOVA, Tukey’s post hoc</w:t>
            </w:r>
          </w:p>
        </w:tc>
        <w:tc>
          <w:tcPr>
            <w:tcW w:w="2160" w:type="dxa"/>
          </w:tcPr>
          <w:p w14:paraId="28DB5632" w14:textId="72612623" w:rsidR="00713674" w:rsidRPr="00A91F1C" w:rsidRDefault="00C92DE7" w:rsidP="00713674">
            <w:pPr>
              <w:rPr>
                <w:rFonts w:ascii="Times New Roman" w:hAnsi="Times New Roman" w:cs="Times New Roman"/>
              </w:rPr>
            </w:pPr>
            <w:r w:rsidRPr="00C92DE7">
              <w:rPr>
                <w:rFonts w:ascii="Times New Roman" w:hAnsi="Times New Roman" w:cs="Times New Roman"/>
              </w:rPr>
              <w:t>F (3, 31) = 55.41</w:t>
            </w:r>
          </w:p>
        </w:tc>
        <w:tc>
          <w:tcPr>
            <w:tcW w:w="1080" w:type="dxa"/>
          </w:tcPr>
          <w:p w14:paraId="01867530" w14:textId="77777777" w:rsidR="00713674" w:rsidRPr="004260BD" w:rsidRDefault="00713674" w:rsidP="00713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E4A6EAF" w14:textId="06930E1F" w:rsidR="00713674" w:rsidRDefault="00C92DE7" w:rsidP="0071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01</w:t>
            </w:r>
          </w:p>
        </w:tc>
      </w:tr>
    </w:tbl>
    <w:p w14:paraId="4156AC08" w14:textId="77777777" w:rsidR="004260BD" w:rsidRPr="004260BD" w:rsidRDefault="004260BD">
      <w:pPr>
        <w:rPr>
          <w:rFonts w:ascii="Times New Roman" w:hAnsi="Times New Roman" w:cs="Times New Roman"/>
        </w:rPr>
      </w:pPr>
    </w:p>
    <w:sectPr w:rsidR="004260BD" w:rsidRPr="00426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0BD"/>
    <w:rsid w:val="00020BB0"/>
    <w:rsid w:val="00034972"/>
    <w:rsid w:val="00042CCA"/>
    <w:rsid w:val="000B49C1"/>
    <w:rsid w:val="000B519A"/>
    <w:rsid w:val="000C623E"/>
    <w:rsid w:val="000D2E92"/>
    <w:rsid w:val="000F1ABF"/>
    <w:rsid w:val="000F2C99"/>
    <w:rsid w:val="000F615D"/>
    <w:rsid w:val="00112609"/>
    <w:rsid w:val="001210F5"/>
    <w:rsid w:val="0013380F"/>
    <w:rsid w:val="00144207"/>
    <w:rsid w:val="001501EF"/>
    <w:rsid w:val="00154A4B"/>
    <w:rsid w:val="00157AAB"/>
    <w:rsid w:val="001751CE"/>
    <w:rsid w:val="00187D51"/>
    <w:rsid w:val="00190CB7"/>
    <w:rsid w:val="001B0BF9"/>
    <w:rsid w:val="001B1319"/>
    <w:rsid w:val="001D2B3F"/>
    <w:rsid w:val="001D2E54"/>
    <w:rsid w:val="001D4B2C"/>
    <w:rsid w:val="001F1651"/>
    <w:rsid w:val="001F7AA3"/>
    <w:rsid w:val="00211BB9"/>
    <w:rsid w:val="0022628B"/>
    <w:rsid w:val="00246D43"/>
    <w:rsid w:val="00257246"/>
    <w:rsid w:val="002632F0"/>
    <w:rsid w:val="002703D9"/>
    <w:rsid w:val="002C7AD1"/>
    <w:rsid w:val="002D380D"/>
    <w:rsid w:val="002D78BD"/>
    <w:rsid w:val="002E790A"/>
    <w:rsid w:val="0030144D"/>
    <w:rsid w:val="00302B3A"/>
    <w:rsid w:val="00321434"/>
    <w:rsid w:val="003224F3"/>
    <w:rsid w:val="00326E16"/>
    <w:rsid w:val="00327A8D"/>
    <w:rsid w:val="00333A05"/>
    <w:rsid w:val="00355A86"/>
    <w:rsid w:val="003B6C7A"/>
    <w:rsid w:val="003D4B93"/>
    <w:rsid w:val="003D5DAC"/>
    <w:rsid w:val="003F005C"/>
    <w:rsid w:val="003F7624"/>
    <w:rsid w:val="004109DA"/>
    <w:rsid w:val="00414A62"/>
    <w:rsid w:val="00420751"/>
    <w:rsid w:val="00424502"/>
    <w:rsid w:val="004260BD"/>
    <w:rsid w:val="004417B0"/>
    <w:rsid w:val="0045170F"/>
    <w:rsid w:val="004561D4"/>
    <w:rsid w:val="00457B95"/>
    <w:rsid w:val="00490177"/>
    <w:rsid w:val="004E5EE5"/>
    <w:rsid w:val="004E6936"/>
    <w:rsid w:val="0051655E"/>
    <w:rsid w:val="005C011E"/>
    <w:rsid w:val="005C4AE5"/>
    <w:rsid w:val="005C564A"/>
    <w:rsid w:val="005C6748"/>
    <w:rsid w:val="005D3C98"/>
    <w:rsid w:val="005E4CDC"/>
    <w:rsid w:val="006107DB"/>
    <w:rsid w:val="006538D3"/>
    <w:rsid w:val="00656AA3"/>
    <w:rsid w:val="006613AA"/>
    <w:rsid w:val="00673480"/>
    <w:rsid w:val="0067359D"/>
    <w:rsid w:val="006765A7"/>
    <w:rsid w:val="00690F09"/>
    <w:rsid w:val="00692CEF"/>
    <w:rsid w:val="00695711"/>
    <w:rsid w:val="006B0C89"/>
    <w:rsid w:val="006D11DB"/>
    <w:rsid w:val="006D296F"/>
    <w:rsid w:val="006E2A88"/>
    <w:rsid w:val="006E3C8B"/>
    <w:rsid w:val="00713674"/>
    <w:rsid w:val="00720608"/>
    <w:rsid w:val="00725D76"/>
    <w:rsid w:val="00733359"/>
    <w:rsid w:val="007339FA"/>
    <w:rsid w:val="00740552"/>
    <w:rsid w:val="0075014E"/>
    <w:rsid w:val="00760911"/>
    <w:rsid w:val="00785D0F"/>
    <w:rsid w:val="0079333C"/>
    <w:rsid w:val="007A136C"/>
    <w:rsid w:val="007A7AD4"/>
    <w:rsid w:val="007C09CE"/>
    <w:rsid w:val="007D5A7A"/>
    <w:rsid w:val="007E126F"/>
    <w:rsid w:val="007E1598"/>
    <w:rsid w:val="007F1CC5"/>
    <w:rsid w:val="007F1F00"/>
    <w:rsid w:val="0080243C"/>
    <w:rsid w:val="00806318"/>
    <w:rsid w:val="008076C8"/>
    <w:rsid w:val="00837255"/>
    <w:rsid w:val="0084286B"/>
    <w:rsid w:val="00851FEA"/>
    <w:rsid w:val="00853B08"/>
    <w:rsid w:val="008551B2"/>
    <w:rsid w:val="00874FBB"/>
    <w:rsid w:val="00887BE9"/>
    <w:rsid w:val="008B3ABC"/>
    <w:rsid w:val="008B535E"/>
    <w:rsid w:val="008C143E"/>
    <w:rsid w:val="00954615"/>
    <w:rsid w:val="0097529C"/>
    <w:rsid w:val="0098344F"/>
    <w:rsid w:val="009A539D"/>
    <w:rsid w:val="009E1C81"/>
    <w:rsid w:val="009E457C"/>
    <w:rsid w:val="00A02F6A"/>
    <w:rsid w:val="00A2742C"/>
    <w:rsid w:val="00A914DB"/>
    <w:rsid w:val="00A91F1C"/>
    <w:rsid w:val="00A96C1A"/>
    <w:rsid w:val="00AB2BF2"/>
    <w:rsid w:val="00AE114A"/>
    <w:rsid w:val="00AE2AEB"/>
    <w:rsid w:val="00AF07B0"/>
    <w:rsid w:val="00AF2A35"/>
    <w:rsid w:val="00AF66E7"/>
    <w:rsid w:val="00B2032F"/>
    <w:rsid w:val="00B24A12"/>
    <w:rsid w:val="00B251EE"/>
    <w:rsid w:val="00B52AFF"/>
    <w:rsid w:val="00B52B45"/>
    <w:rsid w:val="00B550F7"/>
    <w:rsid w:val="00B60939"/>
    <w:rsid w:val="00B70F2E"/>
    <w:rsid w:val="00B72A69"/>
    <w:rsid w:val="00B85D53"/>
    <w:rsid w:val="00B86527"/>
    <w:rsid w:val="00BA5180"/>
    <w:rsid w:val="00BB2BE4"/>
    <w:rsid w:val="00C02E55"/>
    <w:rsid w:val="00C3777A"/>
    <w:rsid w:val="00C5362F"/>
    <w:rsid w:val="00C92DE7"/>
    <w:rsid w:val="00CB79DE"/>
    <w:rsid w:val="00CD4E96"/>
    <w:rsid w:val="00CD5F46"/>
    <w:rsid w:val="00CE18E9"/>
    <w:rsid w:val="00CF1E7B"/>
    <w:rsid w:val="00D36178"/>
    <w:rsid w:val="00D4675E"/>
    <w:rsid w:val="00D474B7"/>
    <w:rsid w:val="00D51A8F"/>
    <w:rsid w:val="00D56D08"/>
    <w:rsid w:val="00D651BB"/>
    <w:rsid w:val="00D65FFA"/>
    <w:rsid w:val="00D66D31"/>
    <w:rsid w:val="00D760D5"/>
    <w:rsid w:val="00DB6DF0"/>
    <w:rsid w:val="00DD6D09"/>
    <w:rsid w:val="00DD7EC1"/>
    <w:rsid w:val="00DE7627"/>
    <w:rsid w:val="00DF6D12"/>
    <w:rsid w:val="00E04F0D"/>
    <w:rsid w:val="00E07947"/>
    <w:rsid w:val="00E16C91"/>
    <w:rsid w:val="00E209D3"/>
    <w:rsid w:val="00E22712"/>
    <w:rsid w:val="00E25D34"/>
    <w:rsid w:val="00E31463"/>
    <w:rsid w:val="00E66734"/>
    <w:rsid w:val="00E71737"/>
    <w:rsid w:val="00E73B8D"/>
    <w:rsid w:val="00E92EDD"/>
    <w:rsid w:val="00EA4D28"/>
    <w:rsid w:val="00EB37D8"/>
    <w:rsid w:val="00ED5571"/>
    <w:rsid w:val="00EF0647"/>
    <w:rsid w:val="00EF3916"/>
    <w:rsid w:val="00EF6EBF"/>
    <w:rsid w:val="00F00D3A"/>
    <w:rsid w:val="00F03C0C"/>
    <w:rsid w:val="00F066CD"/>
    <w:rsid w:val="00F341A1"/>
    <w:rsid w:val="00F72235"/>
    <w:rsid w:val="00F944EF"/>
    <w:rsid w:val="00FA32A3"/>
    <w:rsid w:val="00FF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078E"/>
  <w15:chartTrackingRefBased/>
  <w15:docId w15:val="{D90F6BBA-CDE6-4FB4-9050-6856602B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askis, James</dc:creator>
  <cp:keywords/>
  <dc:description/>
  <cp:lastModifiedBy>Trevaskis, James</cp:lastModifiedBy>
  <cp:revision>6</cp:revision>
  <dcterms:created xsi:type="dcterms:W3CDTF">2018-05-15T16:28:00Z</dcterms:created>
  <dcterms:modified xsi:type="dcterms:W3CDTF">2018-05-16T21:40:00Z</dcterms:modified>
</cp:coreProperties>
</file>